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3001C" w14:textId="778029C7" w:rsidR="00917913" w:rsidRPr="00E95A73" w:rsidRDefault="00E95A73">
      <w:pPr>
        <w:rPr>
          <w:rFonts w:asciiTheme="majorBidi" w:hAnsiTheme="majorBidi" w:cstheme="majorBidi"/>
          <w:sz w:val="24"/>
          <w:szCs w:val="24"/>
        </w:rPr>
      </w:pPr>
      <w:r w:rsidRPr="00E95A73">
        <w:rPr>
          <w:rFonts w:asciiTheme="majorBidi" w:hAnsiTheme="majorBidi" w:cstheme="majorBidi"/>
          <w:b/>
          <w:bCs/>
          <w:sz w:val="24"/>
          <w:szCs w:val="24"/>
        </w:rPr>
        <w:t xml:space="preserve">Supplemental Digital Content </w:t>
      </w:r>
      <w:r w:rsidR="00A85BEA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E95A73">
        <w:rPr>
          <w:rFonts w:asciiTheme="majorBidi" w:hAnsiTheme="majorBidi" w:cstheme="majorBidi"/>
          <w:sz w:val="24"/>
          <w:szCs w:val="24"/>
        </w:rPr>
        <w:t>. Quality assess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276"/>
        <w:gridCol w:w="1418"/>
        <w:gridCol w:w="1275"/>
        <w:gridCol w:w="1418"/>
        <w:gridCol w:w="1417"/>
        <w:gridCol w:w="1701"/>
        <w:gridCol w:w="1701"/>
        <w:gridCol w:w="912"/>
      </w:tblGrid>
      <w:tr w:rsidR="00E95A73" w:rsidRPr="00E95A73" w14:paraId="461FB08C" w14:textId="77777777" w:rsidTr="00E95A73">
        <w:tc>
          <w:tcPr>
            <w:tcW w:w="2830" w:type="dxa"/>
            <w:shd w:val="clear" w:color="auto" w:fill="BDD6EE" w:themeFill="accent5" w:themeFillTint="66"/>
            <w:vAlign w:val="center"/>
          </w:tcPr>
          <w:p w14:paraId="351F433F" w14:textId="7948FEA8" w:rsidR="00E95A73" w:rsidRPr="00E95A73" w:rsidRDefault="00E95A73" w:rsidP="00E95A73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276" w:type="dxa"/>
            <w:shd w:val="clear" w:color="auto" w:fill="BDD6EE" w:themeFill="accent5" w:themeFillTint="66"/>
            <w:vAlign w:val="center"/>
          </w:tcPr>
          <w:p w14:paraId="0B6395D1" w14:textId="005E7530" w:rsidR="00E95A73" w:rsidRPr="00E95A73" w:rsidRDefault="00E95A73" w:rsidP="00E95A73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1418" w:type="dxa"/>
            <w:shd w:val="clear" w:color="auto" w:fill="BDD6EE" w:themeFill="accent5" w:themeFillTint="66"/>
            <w:vAlign w:val="center"/>
          </w:tcPr>
          <w:p w14:paraId="067722CF" w14:textId="42C2532E" w:rsidR="00E95A73" w:rsidRPr="00E95A73" w:rsidRDefault="00E95A73" w:rsidP="00E95A73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rol group</w:t>
            </w:r>
          </w:p>
        </w:tc>
        <w:tc>
          <w:tcPr>
            <w:tcW w:w="1275" w:type="dxa"/>
            <w:shd w:val="clear" w:color="auto" w:fill="BDD6EE" w:themeFill="accent5" w:themeFillTint="66"/>
            <w:vAlign w:val="center"/>
          </w:tcPr>
          <w:p w14:paraId="237F154D" w14:textId="33FDF403" w:rsidR="00E95A73" w:rsidRPr="00E95A73" w:rsidRDefault="00E95A73" w:rsidP="00E95A73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418" w:type="dxa"/>
            <w:shd w:val="clear" w:color="auto" w:fill="BDD6EE" w:themeFill="accent5" w:themeFillTint="66"/>
            <w:vAlign w:val="center"/>
          </w:tcPr>
          <w:p w14:paraId="5D60E3FE" w14:textId="3086F952" w:rsidR="00E95A73" w:rsidRPr="00E95A73" w:rsidRDefault="00E95A73" w:rsidP="00E95A73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alysis type</w:t>
            </w:r>
          </w:p>
        </w:tc>
        <w:tc>
          <w:tcPr>
            <w:tcW w:w="1417" w:type="dxa"/>
            <w:shd w:val="clear" w:color="auto" w:fill="BDD6EE" w:themeFill="accent5" w:themeFillTint="66"/>
            <w:vAlign w:val="center"/>
          </w:tcPr>
          <w:p w14:paraId="691769E0" w14:textId="45179DA6" w:rsidR="00E95A73" w:rsidRPr="00E95A73" w:rsidRDefault="00E95A73" w:rsidP="00E95A73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oiding bias</w:t>
            </w:r>
          </w:p>
        </w:tc>
        <w:tc>
          <w:tcPr>
            <w:tcW w:w="1701" w:type="dxa"/>
            <w:shd w:val="clear" w:color="auto" w:fill="BDD6EE" w:themeFill="accent5" w:themeFillTint="66"/>
            <w:vAlign w:val="center"/>
          </w:tcPr>
          <w:p w14:paraId="4245B813" w14:textId="3607C17F" w:rsidR="00E95A73" w:rsidRPr="00E95A73" w:rsidRDefault="00E95A73" w:rsidP="00E95A73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founding factors</w:t>
            </w:r>
          </w:p>
        </w:tc>
        <w:tc>
          <w:tcPr>
            <w:tcW w:w="1701" w:type="dxa"/>
            <w:shd w:val="clear" w:color="auto" w:fill="BDD6EE" w:themeFill="accent5" w:themeFillTint="66"/>
            <w:vAlign w:val="center"/>
          </w:tcPr>
          <w:p w14:paraId="07B39ADB" w14:textId="6296F6F5" w:rsidR="00E95A73" w:rsidRPr="00E95A73" w:rsidRDefault="00E95A73" w:rsidP="00E95A73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ographical spread</w:t>
            </w:r>
          </w:p>
        </w:tc>
        <w:tc>
          <w:tcPr>
            <w:tcW w:w="912" w:type="dxa"/>
            <w:shd w:val="clear" w:color="auto" w:fill="BDD6EE" w:themeFill="accent5" w:themeFillTint="66"/>
            <w:vAlign w:val="center"/>
          </w:tcPr>
          <w:p w14:paraId="104870E5" w14:textId="548CFC54" w:rsidR="00E95A73" w:rsidRPr="00E95A73" w:rsidRDefault="00E95A73" w:rsidP="00E95A73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E95A73" w:rsidRPr="00E95A73" w14:paraId="3CEBE066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48C4BCE8" w14:textId="0F0B8742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ikphaibul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21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E8FE626" w14:textId="397C00C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317D1FCA" w14:textId="65370A5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28395603" w14:textId="0B93A37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3AA56B76" w14:textId="39F2BE22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77185472" w14:textId="3074F72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7B6C9DA9" w14:textId="123A034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10E94D2A" w14:textId="569CCDE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14205F8" w14:textId="5892F9B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E95A73" w:rsidRPr="00E95A73" w14:paraId="6914AFCD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400C72B6" w14:textId="5B496D39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nderson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22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89978CC" w14:textId="4CA00DA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72BC0B4A" w14:textId="333992D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330A0647" w14:textId="42C4338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229F96F4" w14:textId="7BF8A21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5F6EDB37" w14:textId="0C6E6DF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3ADCBF3F" w14:textId="037CBBD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41A1ADCD" w14:textId="633F52F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2956A1C" w14:textId="0F5FA7F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E95A73" w:rsidRPr="00E95A73" w14:paraId="4D778107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59A94096" w14:textId="5365FAF6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ai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20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D1F90A9" w14:textId="3A065E5B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4EFD78E3" w14:textId="215EA752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6D137FF8" w14:textId="4745BB9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20212F54" w14:textId="593AA902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34216216" w14:textId="3A72960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7FBCC526" w14:textId="58F3793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07E436DF" w14:textId="0F7F176B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919CA6C" w14:textId="19B219D2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</w:tr>
      <w:tr w:rsidR="00E95A73" w:rsidRPr="00E95A73" w14:paraId="07B3E12B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7C9DC3AE" w14:textId="5C1D858B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hi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1</w:t>
            </w:r>
            <w:r w:rsidR="007D3EC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B68D7C1" w14:textId="5D603D2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1029F689" w14:textId="50168F0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34E39D11" w14:textId="0C79F08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1B0D70F7" w14:textId="3D0D8E5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6DB37AC3" w14:textId="4C19650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19796C2D" w14:textId="0545D92C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6237AC06" w14:textId="63A92AB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CCF4C6E" w14:textId="6BD8EED2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E95A73" w:rsidRPr="00E95A73" w14:paraId="7227DF8D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1AD1F3DC" w14:textId="504BCF1F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tes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2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384EC1C" w14:textId="76EFF9D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1D628F98" w14:textId="6F504A66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692B6E24" w14:textId="76432C2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422D568F" w14:textId="0A01D32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605E92F9" w14:textId="030F145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2739514C" w14:textId="748BB01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5CF0873B" w14:textId="2DEF001B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280CC3C" w14:textId="44E3DA8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E95A73" w:rsidRPr="00E95A73" w14:paraId="3631DC97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7EB8288B" w14:textId="7BCCB611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ki</w:t>
            </w:r>
            <w:proofErr w:type="spellEnd"/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21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9F8544E" w14:textId="0174326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46C71F42" w14:textId="61BE09E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6007089B" w14:textId="528EF27B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08E21627" w14:textId="50F93EE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64788299" w14:textId="04EE5B04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7E371CC4" w14:textId="4726660B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23578EB4" w14:textId="272599A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10A60D6" w14:textId="688547F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E95A73" w:rsidRPr="00E95A73" w14:paraId="4905BF4B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31E86798" w14:textId="5B214555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Ferolla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9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BDB0AC9" w14:textId="6933B0D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5D398F51" w14:textId="7F1320B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043C0F84" w14:textId="1BDAB75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0F2BDC73" w14:textId="30B85A8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20B4E2AC" w14:textId="2B7693D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5668B17B" w14:textId="7F115C1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096DA317" w14:textId="5805D94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E164FF1" w14:textId="736D8894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E95A73" w:rsidRPr="00E95A73" w14:paraId="11091A92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7C888BEA" w14:textId="5BBBE1FE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Geoghegan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7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D6C90E3" w14:textId="2393D98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68FF181F" w14:textId="7A0BBA7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1D4D5E4A" w14:textId="2EFE806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3C270E7B" w14:textId="74913A1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4163571B" w14:textId="026EB7E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1B117928" w14:textId="6C913B0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0861BEEA" w14:textId="1A928B4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8E5C025" w14:textId="02F53C5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</w:tr>
      <w:tr w:rsidR="00E95A73" w:rsidRPr="00E95A73" w14:paraId="3CD83591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254CFF53" w14:textId="26EF8992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Greenberg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4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5EBD40B" w14:textId="15901EA2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13326904" w14:textId="54F3E97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0FF368B7" w14:textId="2C50786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0804F90B" w14:textId="2628297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41D2D631" w14:textId="6DCC75F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506FDC4F" w14:textId="57D6E24B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6E63999D" w14:textId="69B4356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E0910D8" w14:textId="4172A32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E95A73" w:rsidRPr="00E95A73" w14:paraId="70AC53CA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4D8BC255" w14:textId="3BB7596B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alasa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5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5AB1BBC" w14:textId="69778CC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1053C182" w14:textId="2A61071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78335344" w14:textId="6758B6F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640E5D00" w14:textId="516F3C5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1612A83D" w14:textId="336B2BC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64CCDA77" w14:textId="317A438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21E5EAD0" w14:textId="3A7DAFF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C6DF067" w14:textId="02D5793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E95A73" w:rsidRPr="00E95A73" w14:paraId="181D814E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1E176B50" w14:textId="613E7C6E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elfrich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5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37CAA84" w14:textId="3027AF5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60A6443F" w14:textId="7D7E219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65950ADD" w14:textId="6ADCD77B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21CEA24B" w14:textId="35437A4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0F34E134" w14:textId="78B7B61C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7AB04614" w14:textId="3AD23DB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577D6453" w14:textId="2E9684E6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07EB61F" w14:textId="5F75493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</w:tr>
      <w:tr w:rsidR="00E95A73" w:rsidRPr="00E95A73" w14:paraId="211A5EBB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3EF65019" w14:textId="525FA0DD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ervas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2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A6BAE5B" w14:textId="1485B29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600C9DFE" w14:textId="682178E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5F15F74F" w14:textId="672880F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68BD69F6" w14:textId="17E8B3B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45970185" w14:textId="554426FC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4D222E85" w14:textId="32987CC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335F910A" w14:textId="1EF768A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44BF59C" w14:textId="1475EB3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E95A73" w:rsidRPr="00E95A73" w14:paraId="6DCC4200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0BB0E58F" w14:textId="74E3089F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midani</w:t>
            </w:r>
            <w:proofErr w:type="spellEnd"/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22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C634637" w14:textId="299BFD2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2789665A" w14:textId="604AB5F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5D285147" w14:textId="2D3318C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6EC2EEAD" w14:textId="1C493FB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474B538A" w14:textId="411D16C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2FD0B62B" w14:textId="13FFDA5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74E94BB6" w14:textId="5966F8D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50A78E2" w14:textId="5E663344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</w:tr>
      <w:tr w:rsidR="00E95A73" w:rsidRPr="00E95A73" w14:paraId="1B6D3C7D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500CFA47" w14:textId="46F4682C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Fischer Langley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3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CEA4E70" w14:textId="7CBED4B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63CFCD97" w14:textId="3FF37B5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360F0ED2" w14:textId="7ACEE8F4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7AB85684" w14:textId="6ECBD59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0CDC0A0E" w14:textId="1CCF0DB4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707A778D" w14:textId="4E4D7D3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25494C78" w14:textId="0DCA9EF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8074EF8" w14:textId="31417C1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E95A73" w:rsidRPr="00E95A73" w14:paraId="00903ED3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48B64A52" w14:textId="26F8B364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Lu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5)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MdTwvQXV0aG9yPjxZZWFyPjIwMTU8L1llYXI+PFJlY051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BE27A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BE27A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MdTwvQXV0aG9yPjxZZWFyPjIwMTU8L1llYXI+PFJlY051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BE27A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BE27A9">
              <w:rPr>
                <w:rFonts w:asciiTheme="majorBidi" w:hAnsiTheme="majorBidi" w:cstheme="majorBidi"/>
                <w:color w:val="000000"/>
                <w:sz w:val="24"/>
                <w:szCs w:val="24"/>
              </w:rPr>
            </w:r>
            <w:r w:rsidR="00BE27A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BE27A9" w:rsidRPr="00BE27A9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15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44E0D80" w14:textId="4047461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11689596" w14:textId="0957D65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743F43CD" w14:textId="09C68B1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3A190509" w14:textId="20D3CAA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6CE303F5" w14:textId="781135F6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5C1BB81A" w14:textId="4750166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2E729F14" w14:textId="667846F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E4D8FBD" w14:textId="2F47012B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E95A73" w:rsidRPr="00E95A73" w14:paraId="1BB8309E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38C6CD30" w14:textId="11A4D15B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artinez-Valdez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22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DBA8E8B" w14:textId="1466EF1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418" w:type="dxa"/>
            <w:vAlign w:val="center"/>
          </w:tcPr>
          <w:p w14:paraId="38FB4336" w14:textId="4BEEAC1B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1A4E4ADB" w14:textId="1E4D597C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489A7E0A" w14:textId="186E9D1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69E20E3C" w14:textId="668CB02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20491460" w14:textId="3E4DADB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2E9F7507" w14:textId="450F1E0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6595254" w14:textId="6FFEC6E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5</w:t>
            </w:r>
          </w:p>
        </w:tc>
      </w:tr>
      <w:tr w:rsidR="00E95A73" w:rsidRPr="00E95A73" w14:paraId="241C2B94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042DD78C" w14:textId="540C11DD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eenaghan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20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DB2C789" w14:textId="2ABEC96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7E9DBD04" w14:textId="744165DB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0469322D" w14:textId="0BED82E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52B6953B" w14:textId="31C40454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4187CAB5" w14:textId="47E6E2A2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1178462B" w14:textId="7F912BB4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4E288CE1" w14:textId="7F4683D6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4B1627E" w14:textId="4F3C94D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E95A73" w:rsidRPr="00E95A73" w14:paraId="3BD9456A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67C0A242" w14:textId="639802EA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Moreno-Perez et al.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014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41DA17B" w14:textId="2A09E20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5FC8CDEA" w14:textId="58320BE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359068DE" w14:textId="12FE739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0013E4D8" w14:textId="46A4E17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163EDDEE" w14:textId="3E6B4164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04D4B46E" w14:textId="33B8700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6F1A8D3C" w14:textId="45AE4FB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8A9240F" w14:textId="4B35593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</w:t>
            </w:r>
          </w:p>
        </w:tc>
      </w:tr>
      <w:tr w:rsidR="00E95A73" w:rsidRPr="00E95A73" w14:paraId="273A102B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1948D7EA" w14:textId="05388713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oyes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3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A8FEEC6" w14:textId="7CBD4C4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1EC7CF57" w14:textId="05252DB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7269F2ED" w14:textId="7E58B0F4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65996262" w14:textId="2B89862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48604635" w14:textId="55ECC71B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30723BB7" w14:textId="779F4C7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2969BADE" w14:textId="354491F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83292E4" w14:textId="22A1C2B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E95A73" w:rsidRPr="00E95A73" w14:paraId="5CFA4105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798B0534" w14:textId="4A06D365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kubo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 (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8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55395F2" w14:textId="56FC5802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52AC6112" w14:textId="29C92D2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3A14C88E" w14:textId="25D6F922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4A5EC155" w14:textId="4320426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302BBA3D" w14:textId="47A033F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18948044" w14:textId="67F6A70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14097CD5" w14:textId="7C72B3F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B06BFD6" w14:textId="57703286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</w:tr>
      <w:tr w:rsidR="00E95A73" w:rsidRPr="00E95A73" w14:paraId="0C0F06D7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079D3336" w14:textId="34998A44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apenburg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2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4C262A7" w14:textId="257D6032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204F77D0" w14:textId="55E01A2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23B4238E" w14:textId="1159438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50C4D2E1" w14:textId="287FA22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29DAE8D7" w14:textId="437D6AEB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4E23578C" w14:textId="3D7B99A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3CE26EBA" w14:textId="49C2852B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5BE9961" w14:textId="467B92D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E95A73" w:rsidRPr="00E95A73" w14:paraId="4D43E565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37862F76" w14:textId="78E7D623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atel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9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1D7950A" w14:textId="563A9184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367D6BF0" w14:textId="1FED5FF4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04A29EB9" w14:textId="7086D5C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14:paraId="6DAFCC16" w14:textId="7FC5023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0C3560A1" w14:textId="43F31C26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76C8C50B" w14:textId="608BB6B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0F3C3EEB" w14:textId="6AEE882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5468408" w14:textId="5BEA97BC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E95A73" w:rsidRPr="00E95A73" w14:paraId="370FD674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40C44043" w14:textId="65F88CDE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odriguez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4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3E22BBF" w14:textId="18E166D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56B51D52" w14:textId="1A336BC6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7D32B1F2" w14:textId="41BA55B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1CE184FB" w14:textId="2476E53C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12B75299" w14:textId="0044F88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1DE88104" w14:textId="70FF22B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7BAA2A3A" w14:textId="06E2BD5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A22E09D" w14:textId="4387719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E95A73" w:rsidRPr="00E95A73" w14:paraId="76A2C3C6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75A2FDCC" w14:textId="57CD93F5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odriguez-Martinez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22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8EF7D43" w14:textId="7853E20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418" w:type="dxa"/>
            <w:vAlign w:val="center"/>
          </w:tcPr>
          <w:p w14:paraId="66A53A72" w14:textId="451315E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6BC00FB6" w14:textId="083B7C4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4227B353" w14:textId="6D1CAA2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08175AE3" w14:textId="7FB98B7C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030660E1" w14:textId="0C29201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26BF43DF" w14:textId="20C0D89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29B9B55" w14:textId="2140EDB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.5</w:t>
            </w:r>
          </w:p>
        </w:tc>
      </w:tr>
      <w:tr w:rsidR="00E95A73" w:rsidRPr="00E95A73" w14:paraId="4D419178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5D3D7019" w14:textId="3ECDB97B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anchez-Luna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6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90261F3" w14:textId="5794D37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0B746C37" w14:textId="0380D6D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0C6831A8" w14:textId="00BEDDC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1445ABF0" w14:textId="355010A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4FE1C89D" w14:textId="5B9C01A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23DA123E" w14:textId="0AF85C5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7FFA9AE1" w14:textId="74FB50B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C149915" w14:textId="685477E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E95A73" w:rsidRPr="00E95A73" w14:paraId="1BB12FD0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67769670" w14:textId="50C820AE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hmueli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21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B762B77" w14:textId="00310C26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0F6E59D6" w14:textId="74ABBFE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177925E9" w14:textId="7BEEFB2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1DB013D8" w14:textId="1A2612C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06F601CA" w14:textId="41AA859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26AF5E54" w14:textId="45D438B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30C27BFB" w14:textId="7990A12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01B2041" w14:textId="3C83BC8C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E95A73" w:rsidRPr="00E95A73" w14:paraId="7C113314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7783FC00" w14:textId="4E55640C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tagliano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5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D678A1B" w14:textId="049A4AE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2829FC43" w14:textId="2E3885AB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6DBF50A2" w14:textId="496CAD5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5F853CD4" w14:textId="6943A41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157B731A" w14:textId="62FC233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3BFB5701" w14:textId="7DDFA24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3445A1CC" w14:textId="0762ACC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E5CE02E" w14:textId="6F8B46B3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</w:tr>
      <w:tr w:rsidR="00E95A73" w:rsidRPr="00E95A73" w14:paraId="1F8E9FC7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3AE17589" w14:textId="43888C99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  <w:lang w:val="es-ES"/>
              </w:rPr>
              <w:t xml:space="preserve">Van de </w:t>
            </w:r>
            <w:proofErr w:type="spellStart"/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  <w:lang w:val="es-ES"/>
              </w:rPr>
              <w:t>Steen</w:t>
            </w:r>
            <w:proofErr w:type="spellEnd"/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  <w:lang w:val="es-ES"/>
              </w:rPr>
              <w:t xml:space="preserve">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s-ES"/>
              </w:rPr>
              <w:t xml:space="preserve">et al. 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016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666D891" w14:textId="024EED1D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628F1DAC" w14:textId="28EB26BC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27723803" w14:textId="6039D2CA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63DB8D79" w14:textId="25586DB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78CF589C" w14:textId="4C75F99E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458749F7" w14:textId="64F6111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722D54C8" w14:textId="4EF99DE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01A6482" w14:textId="592A9F5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E95A73" w:rsidRPr="00E95A73" w14:paraId="51E30902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3D9452E2" w14:textId="0E274FB5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guria</w:t>
            </w:r>
            <w:proofErr w:type="spellEnd"/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 (2018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E3C8DC7" w14:textId="166DA81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7417F7C9" w14:textId="07D5ED79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5689DAD2" w14:textId="3503E525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019C8D6C" w14:textId="717A7A08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6DEA279F" w14:textId="02A86A97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4AFEF23A" w14:textId="120DC2B4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319F7D01" w14:textId="34F32E70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E8B5259" w14:textId="70494E42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E95A73" w:rsidRPr="00E95A73" w14:paraId="1C0B348E" w14:textId="77777777" w:rsidTr="00E95A73">
        <w:tc>
          <w:tcPr>
            <w:tcW w:w="2830" w:type="dxa"/>
            <w:shd w:val="clear" w:color="auto" w:fill="DEEAF6" w:themeFill="accent5" w:themeFillTint="33"/>
            <w:vAlign w:val="center"/>
          </w:tcPr>
          <w:p w14:paraId="0DDD620E" w14:textId="73A52766" w:rsidR="00E95A73" w:rsidRPr="00E95A73" w:rsidRDefault="00E95A73" w:rsidP="00E95A73">
            <w:pPr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Zhang </w:t>
            </w:r>
            <w:r w:rsidRPr="00E95A7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 al.</w:t>
            </w:r>
            <w:r w:rsidRPr="00E95A7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014)</w:t>
            </w:r>
            <w:r w:rsidR="007D3ECF" w:rsidRPr="00E95A7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1075BC7" w14:textId="51D10EEC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1258869C" w14:textId="5C366254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6930D3AE" w14:textId="2D670E4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1135AAB8" w14:textId="659A9001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52E3113C" w14:textId="75935FA2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6C191412" w14:textId="31C8D1EC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1923D840" w14:textId="002A1F2F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F2BBD56" w14:textId="6AFAF662" w:rsidR="00E95A73" w:rsidRPr="00E95A73" w:rsidRDefault="00E95A73" w:rsidP="00E95A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A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</w:tbl>
    <w:p w14:paraId="1075A049" w14:textId="5DC19319" w:rsidR="00E95A73" w:rsidRDefault="00E95A73"/>
    <w:p w14:paraId="425C74BD" w14:textId="21E561FA" w:rsidR="00E95A73" w:rsidRPr="00E95A73" w:rsidRDefault="00E95A73" w:rsidP="00E95A73">
      <w:pPr>
        <w:pStyle w:val="Caption"/>
        <w:spacing w:before="240" w:line="276" w:lineRule="auto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E95A7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Modified </w:t>
      </w:r>
      <w:r w:rsidR="004816B8" w:rsidRPr="004816B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>Grading of Recommendations, Assessment, Development and Evaluations (GRADE)</w:t>
      </w:r>
      <w:r w:rsidR="004816B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E95A7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coring system</w:t>
      </w:r>
      <w:r w:rsidR="004816B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</w:t>
      </w:r>
      <w:r w:rsidRPr="00E95A7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</w:p>
    <w:p w14:paraId="6FF73FB6" w14:textId="77777777" w:rsidR="00E95A73" w:rsidRPr="00E95A73" w:rsidRDefault="00E95A73" w:rsidP="00E95A73">
      <w:pPr>
        <w:pStyle w:val="Caption"/>
        <w:spacing w:after="120" w:line="276" w:lineRule="auto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E95A7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tudy design</w:t>
      </w:r>
      <w:r w:rsidRPr="00E95A7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 cohort study (2 points), case control study (1 point), cross sectional study (0.5 points), randomised control trial (0 points).</w:t>
      </w:r>
    </w:p>
    <w:p w14:paraId="7B542D23" w14:textId="77777777" w:rsidR="00E95A73" w:rsidRPr="00E95A73" w:rsidRDefault="00E95A73" w:rsidP="00E95A73">
      <w:pPr>
        <w:pStyle w:val="Caption"/>
        <w:spacing w:after="120" w:line="276" w:lineRule="auto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E95A7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Control group:</w:t>
      </w:r>
      <w:r w:rsidRPr="00E95A7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matched to cases (2), not matched but description of control group included (1), no detail on control group (0).</w:t>
      </w:r>
    </w:p>
    <w:p w14:paraId="67549A03" w14:textId="77777777" w:rsidR="00E95A73" w:rsidRPr="00E95A73" w:rsidRDefault="00E95A73" w:rsidP="00E95A73">
      <w:pPr>
        <w:pStyle w:val="Caption"/>
        <w:spacing w:after="120" w:line="276" w:lineRule="auto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E95A7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ample size:</w:t>
      </w:r>
      <w:r w:rsidRPr="00E95A7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&gt;500 patients (2), 300-500 patients (1), &lt;300 patients (0).</w:t>
      </w:r>
    </w:p>
    <w:p w14:paraId="33A5607F" w14:textId="77777777" w:rsidR="00E95A73" w:rsidRPr="00E95A73" w:rsidRDefault="00E95A73" w:rsidP="00E95A73">
      <w:pPr>
        <w:pStyle w:val="Caption"/>
        <w:spacing w:after="120" w:line="276" w:lineRule="auto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E95A7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Analysis type:</w:t>
      </w:r>
      <w:r w:rsidRPr="00E95A7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only multivariable (2), partially multivariable (1), only univariable (0).</w:t>
      </w:r>
    </w:p>
    <w:p w14:paraId="6A73C831" w14:textId="77777777" w:rsidR="00E95A73" w:rsidRPr="00E95A73" w:rsidRDefault="00E95A73" w:rsidP="00E95A73">
      <w:pPr>
        <w:pStyle w:val="Caption"/>
        <w:spacing w:after="120" w:line="276" w:lineRule="auto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E95A7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Avoiding bias:</w:t>
      </w:r>
      <w:r w:rsidRPr="00E95A7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good attempt (2), some attempt (1), no attempt (0).</w:t>
      </w:r>
    </w:p>
    <w:p w14:paraId="76D3FAC1" w14:textId="77777777" w:rsidR="00E95A73" w:rsidRPr="00E95A73" w:rsidRDefault="00E95A73" w:rsidP="00E95A73">
      <w:pPr>
        <w:pStyle w:val="Caption"/>
        <w:spacing w:after="120" w:line="276" w:lineRule="auto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E95A7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lastRenderedPageBreak/>
        <w:t>Confounding factors:</w:t>
      </w:r>
      <w:r w:rsidRPr="00E95A7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fully accounted for (2), some accounted for (1), not accounted for (0).</w:t>
      </w:r>
    </w:p>
    <w:p w14:paraId="66351F64" w14:textId="50C6ED0C" w:rsidR="00E95A73" w:rsidRDefault="00E95A73" w:rsidP="00E95A7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95A7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eographical spread of studies:</w:t>
      </w:r>
      <w:r w:rsidRPr="00E95A7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ood (2), limited (1), no spread – only one region (0)</w:t>
      </w:r>
      <w:r w:rsidR="004816B8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0C72F14B" w14:textId="309F81EB" w:rsidR="00E95A73" w:rsidRDefault="00E95A73" w:rsidP="00E95A7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47ECA2" w14:textId="54EDAAD3" w:rsidR="00E95A73" w:rsidRPr="00E95A73" w:rsidRDefault="00E95A73" w:rsidP="00BE27A9">
      <w:pPr>
        <w:rPr>
          <w:rFonts w:asciiTheme="majorBidi" w:hAnsiTheme="majorBidi" w:cstheme="majorBidi"/>
          <w:sz w:val="24"/>
          <w:szCs w:val="24"/>
        </w:rPr>
      </w:pPr>
    </w:p>
    <w:sectPr w:rsidR="00E95A73" w:rsidRPr="00E95A73" w:rsidSect="00E95A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uperscript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axsp2fappa2jevvsjp5rs0ew5s20t5wd02&quot;&gt;ALRI SR&lt;record-ids&gt;&lt;item&gt;17&lt;/item&gt;&lt;item&gt;19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E95A73"/>
    <w:rsid w:val="00132E7E"/>
    <w:rsid w:val="004816B8"/>
    <w:rsid w:val="00670CE6"/>
    <w:rsid w:val="007D3ECF"/>
    <w:rsid w:val="00917913"/>
    <w:rsid w:val="00A85BEA"/>
    <w:rsid w:val="00BE27A9"/>
    <w:rsid w:val="00E046FA"/>
    <w:rsid w:val="00E95A73"/>
    <w:rsid w:val="00EE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2DCD6"/>
  <w15:chartTrackingRefBased/>
  <w15:docId w15:val="{0449C028-80CE-4ACD-878C-AD39D698A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5A73"/>
    <w:pPr>
      <w:spacing w:after="200" w:line="360" w:lineRule="auto"/>
      <w:jc w:val="both"/>
    </w:pPr>
    <w:rPr>
      <w:rFonts w:ascii="Arial" w:eastAsia="Times New Roman" w:hAnsi="Arial" w:cs="Times New Roman"/>
      <w:i/>
      <w:iCs/>
      <w:color w:val="44546A" w:themeColor="text2"/>
      <w:sz w:val="18"/>
      <w:szCs w:val="18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E95A73"/>
    <w:pPr>
      <w:spacing w:after="0" w:line="240" w:lineRule="auto"/>
      <w:jc w:val="both"/>
    </w:pPr>
    <w:rPr>
      <w:rFonts w:ascii="Arial" w:eastAsia="Times New Roman" w:hAnsi="Arial" w:cs="Arial"/>
      <w:noProof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95A73"/>
    <w:rPr>
      <w:rFonts w:ascii="Arial" w:eastAsia="Times New Roman" w:hAnsi="Arial" w:cs="Arial"/>
      <w:noProof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E27A9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7A9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Trusinska</dc:creator>
  <cp:keywords/>
  <dc:description/>
  <cp:lastModifiedBy>Daira Trusinska</cp:lastModifiedBy>
  <cp:revision>2</cp:revision>
  <dcterms:created xsi:type="dcterms:W3CDTF">2023-12-02T02:13:00Z</dcterms:created>
  <dcterms:modified xsi:type="dcterms:W3CDTF">2023-12-02T02:13:00Z</dcterms:modified>
</cp:coreProperties>
</file>